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3F6" w:rsidRPr="00A4643E" w:rsidRDefault="000B33F6" w:rsidP="000B33F6">
      <w:pPr>
        <w:spacing w:line="480" w:lineRule="auto"/>
        <w:rPr>
          <w:rFonts w:cstheme="minorHAns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99"/>
        <w:gridCol w:w="1626"/>
        <w:gridCol w:w="1575"/>
        <w:gridCol w:w="1476"/>
        <w:gridCol w:w="1448"/>
        <w:gridCol w:w="1664"/>
      </w:tblGrid>
      <w:tr w:rsidR="000B33F6" w:rsidRPr="004674BB" w:rsidTr="000976CE">
        <w:tc>
          <w:tcPr>
            <w:tcW w:w="1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Cell line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Length of time of infection</w:t>
            </w:r>
          </w:p>
        </w:tc>
        <w:tc>
          <w:tcPr>
            <w:tcW w:w="61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Strains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LA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LA5</w:t>
            </w:r>
            <w:r w:rsidRPr="004674BB">
              <w:rPr>
                <w:rFonts w:ascii="Times New Roman" w:hAnsi="Times New Roman" w:cs="Times New Roman"/>
                <w:b/>
                <w:i/>
                <w:lang w:val="en-US"/>
              </w:rPr>
              <w:t>invA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287/91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287/91</w:t>
            </w:r>
            <w:r w:rsidRPr="004674BB">
              <w:rPr>
                <w:rFonts w:ascii="Times New Roman" w:hAnsi="Times New Roman" w:cs="Times New Roman"/>
                <w:b/>
                <w:i/>
                <w:lang w:val="en-US"/>
              </w:rPr>
              <w:t>invA</w:t>
            </w:r>
          </w:p>
        </w:tc>
      </w:tr>
      <w:tr w:rsidR="000B33F6" w:rsidRPr="004674BB" w:rsidTr="000976CE">
        <w:tc>
          <w:tcPr>
            <w:tcW w:w="1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CLEC213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0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74</w:t>
            </w:r>
            <w:r w:rsidR="004674BB">
              <w:rPr>
                <w:rFonts w:ascii="Times New Roman" w:hAnsi="Times New Roman" w:cs="Times New Roman"/>
                <w:lang w:val="en-US"/>
              </w:rPr>
              <w:t> </w:t>
            </w:r>
            <w:r w:rsidRPr="004674BB">
              <w:rPr>
                <w:rFonts w:ascii="Times New Roman" w:hAnsi="Times New Roman" w:cs="Times New Roman"/>
                <w:lang w:val="en-US"/>
              </w:rPr>
              <w:t>±</w:t>
            </w:r>
            <w:r w:rsidR="004674BB">
              <w:rPr>
                <w:rFonts w:ascii="Times New Roman" w:hAnsi="Times New Roman" w:cs="Times New Roman"/>
                <w:lang w:val="en-US"/>
              </w:rPr>
              <w:t> </w:t>
            </w:r>
            <w:r w:rsidRPr="004674BB">
              <w:rPr>
                <w:rFonts w:ascii="Times New Roman" w:hAnsi="Times New Roman" w:cs="Times New Roman"/>
                <w:lang w:val="en-US"/>
              </w:rPr>
              <w:t>0.04*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9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3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0.91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1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39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36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5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1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49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6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7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74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2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64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9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06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4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44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74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5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73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0B33F6" w:rsidRPr="004674BB" w:rsidTr="000976CE">
        <w:tc>
          <w:tcPr>
            <w:tcW w:w="1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DF-1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0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1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4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34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0.9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55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94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3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9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1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01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2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4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51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6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96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91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9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4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9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55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4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5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0B33F6" w:rsidRPr="004674BB" w:rsidTr="000976CE">
        <w:tc>
          <w:tcPr>
            <w:tcW w:w="1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LMH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0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86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34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7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2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51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7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15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35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1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8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79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5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4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45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1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8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11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4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7.0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45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49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8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0B33F6" w:rsidRPr="004674BB" w:rsidTr="000976CE">
        <w:tc>
          <w:tcPr>
            <w:tcW w:w="1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HeLa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0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54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66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0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4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29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0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83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5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1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8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2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89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4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8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86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9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43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4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7.3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3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1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04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0B33F6" w:rsidRPr="004674BB" w:rsidTr="000976CE">
        <w:tc>
          <w:tcPr>
            <w:tcW w:w="14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HT-29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0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9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0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44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0.8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0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30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2.91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0.8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1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5.61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45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86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0.8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36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3.87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7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0.8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0B33F6" w:rsidRPr="004674BB" w:rsidTr="000976C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33F6" w:rsidRPr="004674BB" w:rsidRDefault="000B33F6" w:rsidP="000976C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674BB">
              <w:rPr>
                <w:rFonts w:ascii="Times New Roman" w:hAnsi="Times New Roman" w:cs="Times New Roman"/>
                <w:b/>
                <w:lang w:val="en-US"/>
              </w:rPr>
              <w:t>4.5</w:t>
            </w:r>
            <w:r w:rsidR="004674B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4674BB">
              <w:rPr>
                <w:rFonts w:ascii="Times New Roman" w:hAnsi="Times New Roman" w:cs="Times New Roman"/>
                <w:b/>
                <w:lang w:val="en-US"/>
              </w:rPr>
              <w:t>h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6.46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0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4.98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33F6" w:rsidRPr="004674BB" w:rsidRDefault="000B33F6" w:rsidP="000976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4BB">
              <w:rPr>
                <w:rFonts w:ascii="Times New Roman" w:hAnsi="Times New Roman" w:cs="Times New Roman"/>
                <w:lang w:val="en-US"/>
              </w:rPr>
              <w:t>1.02</w:t>
            </w:r>
            <w:r w:rsidR="004674B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Pr="004674BB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</w:tbl>
    <w:p w:rsidR="000B33F6" w:rsidRPr="004674BB" w:rsidRDefault="000B33F6" w:rsidP="004674BB">
      <w:pPr>
        <w:spacing w:before="120"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74BB">
        <w:rPr>
          <w:rFonts w:ascii="Times New Roman" w:hAnsi="Times New Roman" w:cs="Times New Roman"/>
          <w:sz w:val="24"/>
          <w:szCs w:val="24"/>
          <w:lang w:val="en-US"/>
        </w:rPr>
        <w:t>* Results correspond to the mean</w:t>
      </w:r>
      <w:r w:rsidR="004674BB">
        <w:rPr>
          <w:rFonts w:ascii="Times New Roman" w:hAnsi="Times New Roman" w:cs="Times New Roman"/>
          <w:sz w:val="24"/>
          <w:szCs w:val="24"/>
          <w:lang w:val="en-US"/>
        </w:rPr>
        <w:t xml:space="preserve"> ± </w:t>
      </w:r>
      <w:bookmarkStart w:id="0" w:name="_GoBack"/>
      <w:bookmarkEnd w:id="0"/>
      <w:r w:rsidRPr="004674BB">
        <w:rPr>
          <w:rFonts w:ascii="Times New Roman" w:hAnsi="Times New Roman" w:cs="Times New Roman"/>
          <w:sz w:val="24"/>
          <w:szCs w:val="24"/>
          <w:lang w:val="en-US"/>
        </w:rPr>
        <w:t>standard deviation of two independent experiments performed in duplicate and are expressed in log</w:t>
      </w:r>
      <w:r w:rsidRPr="004674B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4674BB">
        <w:rPr>
          <w:rFonts w:ascii="Times New Roman" w:hAnsi="Times New Roman" w:cs="Times New Roman"/>
          <w:sz w:val="24"/>
          <w:szCs w:val="24"/>
          <w:lang w:val="en-US"/>
        </w:rPr>
        <w:t xml:space="preserve"> CFU m</w:t>
      </w:r>
      <w:r w:rsidR="004674B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674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4674B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F321E" w:rsidRPr="000B33F6" w:rsidRDefault="00CF321E">
      <w:pPr>
        <w:rPr>
          <w:lang w:val="en-US"/>
        </w:rPr>
      </w:pPr>
    </w:p>
    <w:sectPr w:rsidR="00CF321E" w:rsidRPr="000B33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3F6"/>
    <w:rsid w:val="000B33F6"/>
    <w:rsid w:val="00275E65"/>
    <w:rsid w:val="002D4803"/>
    <w:rsid w:val="003B5BC2"/>
    <w:rsid w:val="004674BB"/>
    <w:rsid w:val="00790741"/>
    <w:rsid w:val="008534DD"/>
    <w:rsid w:val="00945167"/>
    <w:rsid w:val="009E31D2"/>
    <w:rsid w:val="00CF321E"/>
    <w:rsid w:val="00D9713A"/>
    <w:rsid w:val="00FD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3353055-8D33-48BA-801D-2A64742F2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3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3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381</Characters>
  <Application>Microsoft Office Word</Application>
  <DocSecurity>4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Velge</dc:creator>
  <cp:lastModifiedBy>ecoulamy</cp:lastModifiedBy>
  <cp:revision>2</cp:revision>
  <dcterms:created xsi:type="dcterms:W3CDTF">2014-06-12T14:39:00Z</dcterms:created>
  <dcterms:modified xsi:type="dcterms:W3CDTF">2014-06-12T14:39:00Z</dcterms:modified>
</cp:coreProperties>
</file>